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E9D8F" w14:textId="4267D4F6" w:rsidR="001C5E8A" w:rsidRDefault="00846E1E" w:rsidP="004312FA">
      <w:pPr>
        <w:rPr>
          <w:rFonts w:ascii="Arial" w:hAnsi="Arial" w:cs="Arial"/>
        </w:rPr>
      </w:pPr>
      <w:bookmarkStart w:id="0" w:name="_GoBack"/>
      <w:bookmarkEnd w:id="0"/>
      <w:r w:rsidRPr="00BD477A">
        <w:rPr>
          <w:rFonts w:ascii="Arial" w:hAnsi="Arial" w:cs="Arial"/>
          <w:b/>
        </w:rPr>
        <w:t>S</w:t>
      </w:r>
      <w:r w:rsidR="00BB3841" w:rsidRPr="00BD477A">
        <w:rPr>
          <w:rFonts w:ascii="Arial" w:hAnsi="Arial" w:cs="Arial"/>
          <w:b/>
        </w:rPr>
        <w:t>2</w:t>
      </w:r>
      <w:r w:rsidR="00A41F60" w:rsidRPr="00BD477A">
        <w:rPr>
          <w:rFonts w:ascii="Arial" w:hAnsi="Arial" w:cs="Arial"/>
          <w:b/>
        </w:rPr>
        <w:t xml:space="preserve"> Table</w:t>
      </w:r>
      <w:r w:rsidR="00BB3841" w:rsidRPr="00BD477A">
        <w:rPr>
          <w:rFonts w:ascii="Arial" w:hAnsi="Arial" w:cs="Arial"/>
        </w:rPr>
        <w:t xml:space="preserve">. AVM </w:t>
      </w:r>
      <w:r w:rsidR="00A95669" w:rsidRPr="00BD477A">
        <w:rPr>
          <w:rFonts w:ascii="Arial" w:hAnsi="Arial" w:cs="Arial"/>
        </w:rPr>
        <w:t xml:space="preserve">soma and axon </w:t>
      </w:r>
      <w:r w:rsidR="00BB3841" w:rsidRPr="00BD477A">
        <w:rPr>
          <w:rFonts w:ascii="Arial" w:hAnsi="Arial" w:cs="Arial"/>
        </w:rPr>
        <w:t xml:space="preserve">guidance defects in </w:t>
      </w:r>
      <w:r w:rsidR="00432EE0" w:rsidRPr="00BD477A">
        <w:rPr>
          <w:rFonts w:ascii="Arial" w:hAnsi="Arial" w:cs="Arial"/>
          <w:i/>
        </w:rPr>
        <w:t>rib-1</w:t>
      </w:r>
      <w:r w:rsidR="00432EE0" w:rsidRPr="00BD477A">
        <w:rPr>
          <w:rFonts w:ascii="Arial" w:hAnsi="Arial" w:cs="Arial"/>
        </w:rPr>
        <w:t xml:space="preserve"> and </w:t>
      </w:r>
      <w:r w:rsidR="00432EE0" w:rsidRPr="00BD477A">
        <w:rPr>
          <w:rFonts w:ascii="Arial" w:hAnsi="Arial" w:cs="Arial"/>
          <w:i/>
        </w:rPr>
        <w:t>rib-2</w:t>
      </w:r>
      <w:r w:rsidR="00432EE0" w:rsidRPr="00BD477A">
        <w:rPr>
          <w:rFonts w:ascii="Arial" w:hAnsi="Arial" w:cs="Arial"/>
        </w:rPr>
        <w:t xml:space="preserve"> </w:t>
      </w:r>
      <w:r w:rsidR="003A412F" w:rsidRPr="00BD477A">
        <w:rPr>
          <w:rFonts w:ascii="Arial" w:hAnsi="Arial" w:cs="Arial"/>
        </w:rPr>
        <w:t xml:space="preserve">single </w:t>
      </w:r>
      <w:r w:rsidR="00432EE0" w:rsidRPr="00BD477A">
        <w:rPr>
          <w:rFonts w:ascii="Arial" w:hAnsi="Arial" w:cs="Arial"/>
        </w:rPr>
        <w:t>mutants</w:t>
      </w:r>
      <w:r w:rsidR="00E1655B" w:rsidRPr="00BD477A">
        <w:rPr>
          <w:rFonts w:ascii="Arial" w:hAnsi="Arial" w:cs="Arial"/>
        </w:rPr>
        <w:t xml:space="preserve"> </w:t>
      </w:r>
      <w:r w:rsidR="00432EE0" w:rsidRPr="00BD477A">
        <w:rPr>
          <w:rFonts w:ascii="Arial" w:hAnsi="Arial" w:cs="Arial"/>
        </w:rPr>
        <w:t>and in</w:t>
      </w:r>
      <w:r w:rsidR="00BB3841" w:rsidRPr="00BD477A">
        <w:rPr>
          <w:rFonts w:ascii="Arial" w:hAnsi="Arial" w:cs="Arial"/>
        </w:rPr>
        <w:t xml:space="preserve"> transgenic lines </w:t>
      </w:r>
      <w:r w:rsidR="00432EE0" w:rsidRPr="00BD477A">
        <w:rPr>
          <w:rFonts w:ascii="Arial" w:hAnsi="Arial" w:cs="Arial"/>
        </w:rPr>
        <w:t>used to rescue</w:t>
      </w:r>
      <w:r w:rsidR="00C3295E" w:rsidRPr="00BD477A">
        <w:rPr>
          <w:rFonts w:ascii="Arial" w:hAnsi="Arial" w:cs="Arial"/>
        </w:rPr>
        <w:t xml:space="preserve"> with </w:t>
      </w:r>
      <w:r w:rsidR="000A18AF" w:rsidRPr="00BD477A">
        <w:rPr>
          <w:rFonts w:ascii="Arial" w:hAnsi="Arial" w:cs="Arial"/>
        </w:rPr>
        <w:t xml:space="preserve">the </w:t>
      </w:r>
      <w:r w:rsidRPr="00BD477A">
        <w:rPr>
          <w:rFonts w:ascii="Arial" w:hAnsi="Arial" w:cs="Arial"/>
        </w:rPr>
        <w:t xml:space="preserve">respective </w:t>
      </w:r>
      <w:r w:rsidR="00C3295E" w:rsidRPr="00BD477A">
        <w:rPr>
          <w:rFonts w:ascii="Arial" w:hAnsi="Arial" w:cs="Arial"/>
        </w:rPr>
        <w:t>genomic loc</w:t>
      </w:r>
      <w:r w:rsidRPr="00BD477A">
        <w:rPr>
          <w:rFonts w:ascii="Arial" w:hAnsi="Arial" w:cs="Arial"/>
        </w:rPr>
        <w:t>us</w:t>
      </w:r>
      <w:r w:rsidR="00BB3841" w:rsidRPr="00BD477A">
        <w:rPr>
          <w:rFonts w:ascii="Arial" w:hAnsi="Arial" w:cs="Arial"/>
        </w:rPr>
        <w:t xml:space="preserve">. </w:t>
      </w:r>
    </w:p>
    <w:p w14:paraId="4A42A11F" w14:textId="77777777" w:rsidR="004312FA" w:rsidRPr="00BD477A" w:rsidRDefault="004312FA" w:rsidP="004312FA">
      <w:pPr>
        <w:rPr>
          <w:rFonts w:ascii="Arial" w:hAnsi="Arial" w:cs="Arial"/>
          <w:b/>
        </w:rPr>
      </w:pPr>
    </w:p>
    <w:tbl>
      <w:tblPr>
        <w:tblStyle w:val="TableGrid"/>
        <w:tblW w:w="1017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60"/>
        <w:gridCol w:w="1695"/>
        <w:gridCol w:w="225"/>
        <w:gridCol w:w="1470"/>
        <w:gridCol w:w="510"/>
        <w:gridCol w:w="630"/>
        <w:gridCol w:w="555"/>
        <w:gridCol w:w="847"/>
        <w:gridCol w:w="128"/>
        <w:gridCol w:w="720"/>
      </w:tblGrid>
      <w:tr w:rsidR="00BB3841" w:rsidRPr="00BD477A" w14:paraId="13989DE9" w14:textId="77777777" w:rsidTr="00E850A6">
        <w:tc>
          <w:tcPr>
            <w:tcW w:w="3330" w:type="dxa"/>
            <w:tcBorders>
              <w:top w:val="single" w:sz="24" w:space="0" w:color="auto"/>
              <w:bottom w:val="single" w:sz="18" w:space="0" w:color="auto"/>
            </w:tcBorders>
          </w:tcPr>
          <w:p w14:paraId="7AB8415C" w14:textId="77777777" w:rsidR="00BB3841" w:rsidRPr="00BD477A" w:rsidRDefault="00BB3841" w:rsidP="002968C8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3960" w:type="dxa"/>
            <w:gridSpan w:val="5"/>
            <w:tcBorders>
              <w:top w:val="single" w:sz="24" w:space="0" w:color="auto"/>
              <w:bottom w:val="single" w:sz="18" w:space="0" w:color="auto"/>
            </w:tcBorders>
          </w:tcPr>
          <w:p w14:paraId="09B050F9" w14:textId="4A29F77C" w:rsidR="00BB3841" w:rsidRPr="00BD477A" w:rsidRDefault="00846E1E" w:rsidP="001C5E8A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Transgene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18" w:space="0" w:color="auto"/>
            </w:tcBorders>
          </w:tcPr>
          <w:p w14:paraId="4C1F1F52" w14:textId="77777777" w:rsidR="00BB3841" w:rsidRPr="00BD477A" w:rsidRDefault="00BB3841" w:rsidP="002968C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530" w:type="dxa"/>
            <w:gridSpan w:val="3"/>
            <w:tcBorders>
              <w:top w:val="single" w:sz="24" w:space="0" w:color="auto"/>
              <w:bottom w:val="single" w:sz="18" w:space="0" w:color="auto"/>
            </w:tcBorders>
          </w:tcPr>
          <w:p w14:paraId="610175D6" w14:textId="77777777" w:rsidR="00BB3841" w:rsidRPr="00BD477A" w:rsidRDefault="00BB3841" w:rsidP="002968C8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% Defective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</w:tcPr>
          <w:p w14:paraId="31A7F617" w14:textId="696E9F7C" w:rsidR="00BB3841" w:rsidRPr="00BD477A" w:rsidRDefault="00BB3841" w:rsidP="002968C8">
            <w:pPr>
              <w:spacing w:before="40" w:after="40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sz w:val="20"/>
                <w:szCs w:val="20"/>
              </w:rPr>
              <w:t>s.e.p.</w:t>
            </w:r>
          </w:p>
        </w:tc>
      </w:tr>
      <w:tr w:rsidR="00432EE0" w:rsidRPr="00BD477A" w14:paraId="61E82A1C" w14:textId="77777777" w:rsidTr="003A412F">
        <w:tc>
          <w:tcPr>
            <w:tcW w:w="3330" w:type="dxa"/>
            <w:tcBorders>
              <w:top w:val="single" w:sz="18" w:space="0" w:color="auto"/>
              <w:bottom w:val="nil"/>
            </w:tcBorders>
          </w:tcPr>
          <w:p w14:paraId="2656F2CE" w14:textId="62879966" w:rsidR="00432EE0" w:rsidRPr="00BD477A" w:rsidRDefault="00432EE0" w:rsidP="002968C8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zdIs5</w:t>
            </w:r>
          </w:p>
        </w:tc>
        <w:tc>
          <w:tcPr>
            <w:tcW w:w="3960" w:type="dxa"/>
            <w:gridSpan w:val="5"/>
            <w:tcBorders>
              <w:top w:val="single" w:sz="18" w:space="0" w:color="auto"/>
              <w:bottom w:val="nil"/>
            </w:tcBorders>
          </w:tcPr>
          <w:p w14:paraId="70AD9722" w14:textId="77777777" w:rsidR="00432EE0" w:rsidRPr="00BD477A" w:rsidRDefault="00432EE0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</w:tcPr>
          <w:p w14:paraId="4E8BEC6F" w14:textId="6FFFEC0C" w:rsidR="00432EE0" w:rsidRPr="00BD477A" w:rsidRDefault="00071D0B" w:rsidP="002968C8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530" w:type="dxa"/>
            <w:gridSpan w:val="3"/>
            <w:tcBorders>
              <w:top w:val="single" w:sz="18" w:space="0" w:color="auto"/>
              <w:bottom w:val="nil"/>
            </w:tcBorders>
          </w:tcPr>
          <w:p w14:paraId="68FA4C8B" w14:textId="1C81A3DF" w:rsidR="00432EE0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1</w:t>
            </w:r>
          </w:p>
        </w:tc>
        <w:tc>
          <w:tcPr>
            <w:tcW w:w="720" w:type="dxa"/>
            <w:tcBorders>
              <w:top w:val="single" w:sz="18" w:space="0" w:color="auto"/>
              <w:bottom w:val="nil"/>
            </w:tcBorders>
          </w:tcPr>
          <w:p w14:paraId="655751C0" w14:textId="14CC06F2" w:rsidR="00432EE0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432EE0" w:rsidRPr="00BD477A" w14:paraId="391D55A3" w14:textId="77777777" w:rsidTr="003A412F">
        <w:tc>
          <w:tcPr>
            <w:tcW w:w="3330" w:type="dxa"/>
            <w:tcBorders>
              <w:top w:val="nil"/>
              <w:bottom w:val="nil"/>
            </w:tcBorders>
          </w:tcPr>
          <w:p w14:paraId="1DA8D975" w14:textId="0714CF33" w:rsidR="00432EE0" w:rsidRPr="00BD477A" w:rsidRDefault="00432EE0" w:rsidP="002968C8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1(qm32); zdIs5</w:t>
            </w:r>
          </w:p>
        </w:tc>
        <w:tc>
          <w:tcPr>
            <w:tcW w:w="3960" w:type="dxa"/>
            <w:gridSpan w:val="5"/>
            <w:tcBorders>
              <w:top w:val="nil"/>
              <w:bottom w:val="nil"/>
            </w:tcBorders>
          </w:tcPr>
          <w:p w14:paraId="71AB0DFB" w14:textId="77777777" w:rsidR="00432EE0" w:rsidRPr="00BD477A" w:rsidRDefault="00432EE0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A444407" w14:textId="72334109" w:rsidR="00432EE0" w:rsidRPr="00BD477A" w:rsidRDefault="00071D0B" w:rsidP="002968C8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37F2A579" w14:textId="3352EF48" w:rsidR="00432EE0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C2E021" w14:textId="0FB25E1F" w:rsidR="00432EE0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BB3841" w:rsidRPr="00BD477A" w14:paraId="0AB60DAC" w14:textId="77777777" w:rsidTr="00846E1E">
        <w:tc>
          <w:tcPr>
            <w:tcW w:w="3330" w:type="dxa"/>
            <w:tcBorders>
              <w:top w:val="nil"/>
              <w:bottom w:val="single" w:sz="8" w:space="0" w:color="auto"/>
            </w:tcBorders>
          </w:tcPr>
          <w:p w14:paraId="60EEA70B" w14:textId="7F7AD50E" w:rsidR="00BB3841" w:rsidRPr="00BD477A" w:rsidRDefault="00432EE0" w:rsidP="00432EE0">
            <w:pPr>
              <w:spacing w:before="20" w:after="60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i/>
                <w:sz w:val="20"/>
                <w:szCs w:val="20"/>
              </w:rPr>
              <w:t>rib-2(qm46); zdIs5</w:t>
            </w:r>
          </w:p>
        </w:tc>
        <w:tc>
          <w:tcPr>
            <w:tcW w:w="3960" w:type="dxa"/>
            <w:gridSpan w:val="5"/>
            <w:tcBorders>
              <w:top w:val="nil"/>
              <w:bottom w:val="single" w:sz="8" w:space="0" w:color="auto"/>
            </w:tcBorders>
          </w:tcPr>
          <w:p w14:paraId="3E8B4210" w14:textId="77777777" w:rsidR="00BB3841" w:rsidRPr="00BD477A" w:rsidRDefault="00BB3841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</w:tcPr>
          <w:p w14:paraId="7F723D52" w14:textId="48D1913F" w:rsidR="00BB3841" w:rsidRPr="00BD477A" w:rsidRDefault="00071D0B" w:rsidP="002968C8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530" w:type="dxa"/>
            <w:gridSpan w:val="3"/>
            <w:tcBorders>
              <w:top w:val="nil"/>
              <w:bottom w:val="single" w:sz="8" w:space="0" w:color="auto"/>
            </w:tcBorders>
          </w:tcPr>
          <w:p w14:paraId="5CA76700" w14:textId="6DB0BF5F" w:rsidR="00BB3841" w:rsidRPr="00BD477A" w:rsidRDefault="00071D0B" w:rsidP="00432EE0">
            <w:pPr>
              <w:spacing w:before="20" w:after="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14:paraId="1D2760B7" w14:textId="30AA9E24" w:rsidR="00BB3841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1C5E8A" w:rsidRPr="00BD477A" w14:paraId="4D2E732A" w14:textId="77777777" w:rsidTr="00846E1E">
        <w:tc>
          <w:tcPr>
            <w:tcW w:w="9450" w:type="dxa"/>
            <w:gridSpan w:val="10"/>
            <w:tcBorders>
              <w:top w:val="single" w:sz="8" w:space="0" w:color="auto"/>
              <w:bottom w:val="nil"/>
            </w:tcBorders>
          </w:tcPr>
          <w:p w14:paraId="4E5B499F" w14:textId="04383064" w:rsidR="001C5E8A" w:rsidRPr="00BD477A" w:rsidRDefault="001C5E8A" w:rsidP="00B55DC8">
            <w:pPr>
              <w:spacing w:before="6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rib-1(+)</w:t>
            </w:r>
            <w:r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-transgenic </w:t>
            </w:r>
            <w:r w:rsidR="000A18AF"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lines used for rescue of AVM</w:t>
            </w:r>
            <w:r w:rsidR="00A95669"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soma and axon</w:t>
            </w:r>
            <w:r w:rsidR="000A18AF"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uidance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</w:tcPr>
          <w:p w14:paraId="1F244316" w14:textId="77777777" w:rsidR="001C5E8A" w:rsidRPr="00BD477A" w:rsidRDefault="001C5E8A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1D0B" w:rsidRPr="00BD477A" w14:paraId="7AFA404C" w14:textId="77777777" w:rsidTr="003A412F">
        <w:tc>
          <w:tcPr>
            <w:tcW w:w="3330" w:type="dxa"/>
            <w:tcBorders>
              <w:top w:val="nil"/>
              <w:bottom w:val="nil"/>
            </w:tcBorders>
          </w:tcPr>
          <w:p w14:paraId="59A8687F" w14:textId="6043FFB3" w:rsidR="00071D0B" w:rsidRPr="00BD477A" w:rsidRDefault="00071D0B" w:rsidP="001C5E8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i/>
                <w:sz w:val="20"/>
                <w:szCs w:val="20"/>
              </w:rPr>
              <w:t>rib-1(qm32); zdIs5</w:t>
            </w:r>
            <w:r w:rsidR="005E03BA" w:rsidRPr="00BD477A">
              <w:rPr>
                <w:rFonts w:ascii="Arial" w:hAnsi="Arial" w:cs="Arial"/>
                <w:i/>
                <w:sz w:val="20"/>
                <w:szCs w:val="20"/>
              </w:rPr>
              <w:t>; qvEx80</w:t>
            </w:r>
          </w:p>
        </w:tc>
        <w:tc>
          <w:tcPr>
            <w:tcW w:w="1980" w:type="dxa"/>
            <w:gridSpan w:val="3"/>
            <w:tcBorders>
              <w:top w:val="nil"/>
              <w:bottom w:val="nil"/>
            </w:tcBorders>
          </w:tcPr>
          <w:p w14:paraId="095A1FC7" w14:textId="024141C9" w:rsidR="00071D0B" w:rsidRPr="00BD477A" w:rsidRDefault="005E03BA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1::rib-1::Venus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181DA86" w14:textId="77777777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gridSpan w:val="3"/>
            <w:tcBorders>
              <w:top w:val="nil"/>
              <w:bottom w:val="nil"/>
            </w:tcBorders>
          </w:tcPr>
          <w:p w14:paraId="4DA94096" w14:textId="5AF13896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84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7C2FB0C5" w14:textId="77777777" w:rsidR="00071D0B" w:rsidRPr="00BD477A" w:rsidRDefault="00071D0B" w:rsidP="00071D0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0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</w:tcPr>
          <w:p w14:paraId="06DD8314" w14:textId="4C1E41F5" w:rsidR="00071D0B" w:rsidRPr="00BD477A" w:rsidRDefault="00071D0B" w:rsidP="00071D0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  0.0</w:t>
            </w:r>
          </w:p>
        </w:tc>
      </w:tr>
      <w:tr w:rsidR="00071D0B" w:rsidRPr="00BD477A" w14:paraId="0F23970E" w14:textId="77777777" w:rsidTr="00846E1E">
        <w:tc>
          <w:tcPr>
            <w:tcW w:w="3330" w:type="dxa"/>
            <w:tcBorders>
              <w:top w:val="nil"/>
              <w:bottom w:val="single" w:sz="8" w:space="0" w:color="auto"/>
            </w:tcBorders>
          </w:tcPr>
          <w:p w14:paraId="5DEED431" w14:textId="4A06E9FB" w:rsidR="00071D0B" w:rsidRPr="00BD477A" w:rsidRDefault="00071D0B" w:rsidP="001C5E8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i/>
                <w:sz w:val="20"/>
                <w:szCs w:val="20"/>
              </w:rPr>
              <w:t>rib-1(qm32); zdIs5; qvEx</w:t>
            </w:r>
            <w:r w:rsidR="005E03BA" w:rsidRPr="00BD477A">
              <w:rPr>
                <w:rFonts w:ascii="Arial" w:hAnsi="Arial" w:cs="Arial"/>
                <w:i/>
                <w:sz w:val="20"/>
                <w:szCs w:val="20"/>
              </w:rPr>
              <w:t>148</w:t>
            </w:r>
          </w:p>
        </w:tc>
        <w:tc>
          <w:tcPr>
            <w:tcW w:w="1980" w:type="dxa"/>
            <w:gridSpan w:val="3"/>
            <w:tcBorders>
              <w:top w:val="nil"/>
              <w:bottom w:val="single" w:sz="8" w:space="0" w:color="auto"/>
            </w:tcBorders>
          </w:tcPr>
          <w:p w14:paraId="66408B78" w14:textId="58281A14" w:rsidR="00071D0B" w:rsidRPr="00BD477A" w:rsidRDefault="005E03BA" w:rsidP="002968C8">
            <w:pPr>
              <w:spacing w:before="20" w:after="2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1::rib-1::Venus</w:t>
            </w:r>
          </w:p>
        </w:tc>
        <w:tc>
          <w:tcPr>
            <w:tcW w:w="1470" w:type="dxa"/>
            <w:tcBorders>
              <w:top w:val="nil"/>
              <w:bottom w:val="single" w:sz="8" w:space="0" w:color="auto"/>
            </w:tcBorders>
          </w:tcPr>
          <w:p w14:paraId="55335FD2" w14:textId="77777777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gridSpan w:val="3"/>
            <w:tcBorders>
              <w:top w:val="nil"/>
              <w:bottom w:val="single" w:sz="8" w:space="0" w:color="auto"/>
            </w:tcBorders>
          </w:tcPr>
          <w:p w14:paraId="2EEFE457" w14:textId="3FD524A1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47" w:type="dxa"/>
            <w:tcBorders>
              <w:top w:val="nil"/>
              <w:bottom w:val="single" w:sz="8" w:space="0" w:color="auto"/>
            </w:tcBorders>
          </w:tcPr>
          <w:p w14:paraId="520E963B" w14:textId="77777777" w:rsidR="00071D0B" w:rsidRPr="00BD477A" w:rsidRDefault="00071D0B" w:rsidP="00071D0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3</w:t>
            </w:r>
          </w:p>
        </w:tc>
        <w:tc>
          <w:tcPr>
            <w:tcW w:w="848" w:type="dxa"/>
            <w:gridSpan w:val="2"/>
            <w:tcBorders>
              <w:top w:val="nil"/>
              <w:bottom w:val="single" w:sz="8" w:space="0" w:color="auto"/>
            </w:tcBorders>
          </w:tcPr>
          <w:p w14:paraId="30FA588B" w14:textId="4702FB81" w:rsidR="00071D0B" w:rsidRPr="00BD477A" w:rsidRDefault="00071D0B" w:rsidP="00071D0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  1.5</w:t>
            </w:r>
          </w:p>
        </w:tc>
      </w:tr>
      <w:tr w:rsidR="001C5E8A" w:rsidRPr="00BD477A" w14:paraId="26F9FA0A" w14:textId="77777777" w:rsidTr="00846E1E">
        <w:tc>
          <w:tcPr>
            <w:tcW w:w="10170" w:type="dxa"/>
            <w:gridSpan w:val="11"/>
            <w:tcBorders>
              <w:top w:val="single" w:sz="8" w:space="0" w:color="auto"/>
              <w:bottom w:val="nil"/>
            </w:tcBorders>
          </w:tcPr>
          <w:p w14:paraId="7B9BE701" w14:textId="7AA51250" w:rsidR="001C5E8A" w:rsidRPr="00BD477A" w:rsidRDefault="001C5E8A" w:rsidP="00B55DC8">
            <w:pPr>
              <w:spacing w:before="60" w:after="2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t>rib-2(+)</w:t>
            </w:r>
            <w:r w:rsidRPr="00BD477A">
              <w:rPr>
                <w:rFonts w:ascii="Arial" w:hAnsi="Arial" w:cs="Arial"/>
                <w:b/>
                <w:i/>
                <w:sz w:val="20"/>
                <w:szCs w:val="20"/>
              </w:rPr>
              <w:softHyphen/>
            </w:r>
            <w:r w:rsidRPr="00BD477A">
              <w:rPr>
                <w:rFonts w:ascii="Arial" w:hAnsi="Arial" w:cs="Arial"/>
                <w:b/>
                <w:sz w:val="20"/>
                <w:szCs w:val="20"/>
              </w:rPr>
              <w:t xml:space="preserve">-transgenic </w:t>
            </w:r>
            <w:r w:rsidR="000A18AF"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lines used for rescue of AVM </w:t>
            </w:r>
            <w:r w:rsidR="00A95669"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oma and axon </w:t>
            </w:r>
            <w:r w:rsidR="000A18AF" w:rsidRPr="00BD477A">
              <w:rPr>
                <w:rFonts w:ascii="Arial" w:eastAsia="Times New Roman" w:hAnsi="Arial" w:cs="Arial"/>
                <w:b/>
                <w:sz w:val="20"/>
                <w:szCs w:val="20"/>
              </w:rPr>
              <w:t>guidance</w:t>
            </w:r>
          </w:p>
        </w:tc>
      </w:tr>
      <w:tr w:rsidR="00071D0B" w:rsidRPr="00BD477A" w14:paraId="1F38A831" w14:textId="77777777" w:rsidTr="004D49E7">
        <w:tc>
          <w:tcPr>
            <w:tcW w:w="3390" w:type="dxa"/>
            <w:gridSpan w:val="2"/>
            <w:tcBorders>
              <w:top w:val="nil"/>
              <w:bottom w:val="nil"/>
            </w:tcBorders>
          </w:tcPr>
          <w:p w14:paraId="485B7650" w14:textId="30146100" w:rsidR="00071D0B" w:rsidRPr="00BD477A" w:rsidRDefault="00071D0B" w:rsidP="001C5E8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i/>
                <w:sz w:val="20"/>
                <w:szCs w:val="20"/>
              </w:rPr>
              <w:t>rib-2(qm46); zdIs5; qmEx329</w:t>
            </w:r>
          </w:p>
        </w:tc>
        <w:tc>
          <w:tcPr>
            <w:tcW w:w="1695" w:type="dxa"/>
            <w:tcBorders>
              <w:top w:val="nil"/>
              <w:bottom w:val="nil"/>
            </w:tcBorders>
          </w:tcPr>
          <w:p w14:paraId="4BB3173D" w14:textId="4854F2D1" w:rsidR="00071D0B" w:rsidRPr="00BD477A" w:rsidRDefault="005E03BA" w:rsidP="005E03B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2::rib-2(+)</w:t>
            </w:r>
          </w:p>
        </w:tc>
        <w:tc>
          <w:tcPr>
            <w:tcW w:w="1695" w:type="dxa"/>
            <w:gridSpan w:val="2"/>
            <w:tcBorders>
              <w:top w:val="nil"/>
              <w:bottom w:val="nil"/>
            </w:tcBorders>
          </w:tcPr>
          <w:p w14:paraId="308F6451" w14:textId="77777777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gridSpan w:val="3"/>
            <w:tcBorders>
              <w:top w:val="nil"/>
              <w:bottom w:val="nil"/>
            </w:tcBorders>
          </w:tcPr>
          <w:p w14:paraId="08083326" w14:textId="6A90A80F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847" w:type="dxa"/>
            <w:tcBorders>
              <w:top w:val="nil"/>
              <w:bottom w:val="nil"/>
            </w:tcBorders>
          </w:tcPr>
          <w:p w14:paraId="05AD75E6" w14:textId="7DD19AF2" w:rsidR="00071D0B" w:rsidRPr="00BD477A" w:rsidRDefault="00071D0B" w:rsidP="00071D0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5</w:t>
            </w:r>
          </w:p>
        </w:tc>
        <w:tc>
          <w:tcPr>
            <w:tcW w:w="848" w:type="dxa"/>
            <w:gridSpan w:val="2"/>
            <w:tcBorders>
              <w:top w:val="nil"/>
              <w:bottom w:val="nil"/>
            </w:tcBorders>
          </w:tcPr>
          <w:p w14:paraId="04A73F6B" w14:textId="3B5B62BF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1.8</w:t>
            </w:r>
          </w:p>
        </w:tc>
      </w:tr>
      <w:tr w:rsidR="00071D0B" w:rsidRPr="00BD477A" w14:paraId="07EAF7A1" w14:textId="77777777" w:rsidTr="004D49E7">
        <w:tc>
          <w:tcPr>
            <w:tcW w:w="3390" w:type="dxa"/>
            <w:gridSpan w:val="2"/>
            <w:tcBorders>
              <w:top w:val="nil"/>
              <w:bottom w:val="single" w:sz="18" w:space="0" w:color="auto"/>
            </w:tcBorders>
          </w:tcPr>
          <w:p w14:paraId="4C152BB1" w14:textId="18DA0383" w:rsidR="00071D0B" w:rsidRPr="00BD477A" w:rsidRDefault="00071D0B" w:rsidP="00831AE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i/>
                <w:sz w:val="20"/>
                <w:szCs w:val="20"/>
              </w:rPr>
              <w:t>rib-2(qm46); zdIs5; qmEx330</w:t>
            </w:r>
          </w:p>
        </w:tc>
        <w:tc>
          <w:tcPr>
            <w:tcW w:w="1695" w:type="dxa"/>
            <w:tcBorders>
              <w:top w:val="nil"/>
              <w:bottom w:val="single" w:sz="18" w:space="0" w:color="auto"/>
            </w:tcBorders>
          </w:tcPr>
          <w:p w14:paraId="73B648C2" w14:textId="17EE1223" w:rsidR="00071D0B" w:rsidRPr="00BD477A" w:rsidRDefault="005E03BA" w:rsidP="005E03BA">
            <w:pPr>
              <w:spacing w:before="20" w:after="20"/>
              <w:rPr>
                <w:rFonts w:ascii="Arial" w:hAnsi="Arial" w:cs="Arial"/>
                <w:i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P</w:t>
            </w:r>
            <w:r w:rsidRPr="00BD477A">
              <w:rPr>
                <w:rFonts w:ascii="Arial" w:hAnsi="Arial" w:cs="Arial"/>
                <w:i/>
                <w:sz w:val="20"/>
                <w:szCs w:val="20"/>
              </w:rPr>
              <w:t>rib-2::rib-2(+)</w:t>
            </w:r>
          </w:p>
        </w:tc>
        <w:tc>
          <w:tcPr>
            <w:tcW w:w="1695" w:type="dxa"/>
            <w:gridSpan w:val="2"/>
            <w:tcBorders>
              <w:top w:val="nil"/>
              <w:bottom w:val="single" w:sz="18" w:space="0" w:color="auto"/>
            </w:tcBorders>
          </w:tcPr>
          <w:p w14:paraId="33123955" w14:textId="77777777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5" w:type="dxa"/>
            <w:gridSpan w:val="3"/>
            <w:tcBorders>
              <w:top w:val="nil"/>
              <w:bottom w:val="single" w:sz="18" w:space="0" w:color="auto"/>
            </w:tcBorders>
          </w:tcPr>
          <w:p w14:paraId="5D2E3949" w14:textId="3BE81E51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847" w:type="dxa"/>
            <w:tcBorders>
              <w:top w:val="nil"/>
              <w:bottom w:val="single" w:sz="18" w:space="0" w:color="auto"/>
            </w:tcBorders>
          </w:tcPr>
          <w:p w14:paraId="59831C79" w14:textId="7038AF3A" w:rsidR="00071D0B" w:rsidRPr="00BD477A" w:rsidRDefault="00071D0B" w:rsidP="00071D0B">
            <w:pP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8</w:t>
            </w:r>
          </w:p>
        </w:tc>
        <w:tc>
          <w:tcPr>
            <w:tcW w:w="848" w:type="dxa"/>
            <w:gridSpan w:val="2"/>
            <w:tcBorders>
              <w:top w:val="nil"/>
              <w:bottom w:val="single" w:sz="18" w:space="0" w:color="auto"/>
            </w:tcBorders>
          </w:tcPr>
          <w:p w14:paraId="433FF6C7" w14:textId="31C4D9A9" w:rsidR="00071D0B" w:rsidRPr="00BD477A" w:rsidRDefault="00071D0B" w:rsidP="002968C8">
            <w:pPr>
              <w:spacing w:before="2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477A">
              <w:rPr>
                <w:rFonts w:ascii="Arial" w:hAnsi="Arial" w:cs="Arial"/>
                <w:sz w:val="20"/>
                <w:szCs w:val="20"/>
              </w:rPr>
              <w:t xml:space="preserve">  2.4</w:t>
            </w:r>
          </w:p>
        </w:tc>
      </w:tr>
    </w:tbl>
    <w:p w14:paraId="670499EF" w14:textId="246E0A86" w:rsidR="00BB3841" w:rsidRPr="00BD477A" w:rsidRDefault="00BB3841" w:rsidP="00737986">
      <w:pPr>
        <w:spacing w:before="60"/>
        <w:ind w:left="86" w:hanging="86"/>
        <w:rPr>
          <w:rFonts w:ascii="Arial" w:hAnsi="Arial" w:cs="Arial"/>
          <w:b/>
        </w:rPr>
      </w:pPr>
      <w:r w:rsidRPr="00BD477A">
        <w:rPr>
          <w:rFonts w:ascii="Arial" w:hAnsi="Arial" w:cs="Arial"/>
          <w:sz w:val="20"/>
          <w:szCs w:val="20"/>
        </w:rPr>
        <w:t>N, number of AVM axons examined. s.e.p., standard error of the proportion.</w:t>
      </w:r>
    </w:p>
    <w:sectPr w:rsidR="00BB3841" w:rsidRPr="00BD477A" w:rsidSect="00A41F60">
      <w:footerReference w:type="even" r:id="rId8"/>
      <w:footerReference w:type="default" r:id="rId9"/>
      <w:pgSz w:w="12240" w:h="15840"/>
      <w:pgMar w:top="1134" w:right="1800" w:bottom="993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F1620" w14:textId="77777777" w:rsidR="002A3E62" w:rsidRDefault="002A3E62">
      <w:r>
        <w:separator/>
      </w:r>
    </w:p>
  </w:endnote>
  <w:endnote w:type="continuationSeparator" w:id="0">
    <w:p w14:paraId="6EF29C8D" w14:textId="77777777" w:rsidR="002A3E62" w:rsidRDefault="002A3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7C0F6D" w14:textId="77777777" w:rsidR="007666F6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00688FDC" w14:textId="77777777" w:rsidR="007666F6" w:rsidRDefault="007666F6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4231ED" w14:textId="116CB9F6" w:rsidR="007666F6" w:rsidRPr="0063781E" w:rsidRDefault="007666F6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4312FA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078243E4" w14:textId="77777777" w:rsidR="007666F6" w:rsidRPr="0063781E" w:rsidRDefault="007666F6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6529D" w14:textId="77777777" w:rsidR="002A3E62" w:rsidRDefault="002A3E62">
      <w:r>
        <w:separator/>
      </w:r>
    </w:p>
  </w:footnote>
  <w:footnote w:type="continuationSeparator" w:id="0">
    <w:p w14:paraId="5E4E8F60" w14:textId="77777777" w:rsidR="002A3E62" w:rsidRDefault="002A3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786A"/>
    <w:multiLevelType w:val="hybridMultilevel"/>
    <w:tmpl w:val="72DE40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pp9r9rovtx2vepd9dppaf0t5zx2zst9ewr&quot;&gt;Hobert lab Endnote 9 library&lt;record-ids&gt;&lt;item&gt;21&lt;/item&gt;&lt;item&gt;115&lt;/item&gt;&lt;item&gt;420&lt;/item&gt;&lt;item&gt;697&lt;/item&gt;&lt;item&gt;998&lt;/item&gt;&lt;item&gt;2155&lt;/item&gt;&lt;item&gt;2214&lt;/item&gt;&lt;item&gt;2316&lt;/item&gt;&lt;item&gt;2896&lt;/item&gt;&lt;item&gt;3052&lt;/item&gt;&lt;item&gt;4174&lt;/item&gt;&lt;item&gt;4178&lt;/item&gt;&lt;item&gt;4179&lt;/item&gt;&lt;item&gt;4182&lt;/item&gt;&lt;item&gt;4213&lt;/item&gt;&lt;item&gt;4660&lt;/item&gt;&lt;item&gt;4669&lt;/item&gt;&lt;/record-ids&gt;&lt;/item&gt;&lt;/Libraries&gt;"/>
  </w:docVars>
  <w:rsids>
    <w:rsidRoot w:val="00BB3841"/>
    <w:rsid w:val="0001794B"/>
    <w:rsid w:val="0002318D"/>
    <w:rsid w:val="00024C21"/>
    <w:rsid w:val="00041B74"/>
    <w:rsid w:val="00065E09"/>
    <w:rsid w:val="00071D0B"/>
    <w:rsid w:val="000728D6"/>
    <w:rsid w:val="00094EF2"/>
    <w:rsid w:val="000A18AF"/>
    <w:rsid w:val="000B0A47"/>
    <w:rsid w:val="000B3828"/>
    <w:rsid w:val="000B428A"/>
    <w:rsid w:val="000C01A9"/>
    <w:rsid w:val="000C693E"/>
    <w:rsid w:val="000D3BEF"/>
    <w:rsid w:val="0011525A"/>
    <w:rsid w:val="00116824"/>
    <w:rsid w:val="00117B29"/>
    <w:rsid w:val="00123B00"/>
    <w:rsid w:val="001277BE"/>
    <w:rsid w:val="001366C6"/>
    <w:rsid w:val="00163194"/>
    <w:rsid w:val="00172CFF"/>
    <w:rsid w:val="00191326"/>
    <w:rsid w:val="001C5E8A"/>
    <w:rsid w:val="002409B7"/>
    <w:rsid w:val="00262BAE"/>
    <w:rsid w:val="00265E9F"/>
    <w:rsid w:val="00267517"/>
    <w:rsid w:val="002740AA"/>
    <w:rsid w:val="0029274C"/>
    <w:rsid w:val="002953BF"/>
    <w:rsid w:val="002968C8"/>
    <w:rsid w:val="002A3E62"/>
    <w:rsid w:val="00307FC3"/>
    <w:rsid w:val="0031452E"/>
    <w:rsid w:val="00315C24"/>
    <w:rsid w:val="0033162F"/>
    <w:rsid w:val="00340AF6"/>
    <w:rsid w:val="00342D66"/>
    <w:rsid w:val="003440E9"/>
    <w:rsid w:val="003557C9"/>
    <w:rsid w:val="00360BF2"/>
    <w:rsid w:val="00371212"/>
    <w:rsid w:val="003846A0"/>
    <w:rsid w:val="00393AF2"/>
    <w:rsid w:val="00394202"/>
    <w:rsid w:val="003A412F"/>
    <w:rsid w:val="003B4587"/>
    <w:rsid w:val="003B7E47"/>
    <w:rsid w:val="003E03E4"/>
    <w:rsid w:val="003E2102"/>
    <w:rsid w:val="003E60FE"/>
    <w:rsid w:val="003E6DF0"/>
    <w:rsid w:val="003F3406"/>
    <w:rsid w:val="003F5A37"/>
    <w:rsid w:val="004043E8"/>
    <w:rsid w:val="00411419"/>
    <w:rsid w:val="00417385"/>
    <w:rsid w:val="004312FA"/>
    <w:rsid w:val="00432EE0"/>
    <w:rsid w:val="004524A6"/>
    <w:rsid w:val="00457A0E"/>
    <w:rsid w:val="0046003D"/>
    <w:rsid w:val="004858F6"/>
    <w:rsid w:val="004920FE"/>
    <w:rsid w:val="004A78F8"/>
    <w:rsid w:val="004B331A"/>
    <w:rsid w:val="004D4345"/>
    <w:rsid w:val="004D49E7"/>
    <w:rsid w:val="005018A5"/>
    <w:rsid w:val="00507EA5"/>
    <w:rsid w:val="00521B87"/>
    <w:rsid w:val="0053204E"/>
    <w:rsid w:val="005512E5"/>
    <w:rsid w:val="00565E12"/>
    <w:rsid w:val="00566095"/>
    <w:rsid w:val="00573E4F"/>
    <w:rsid w:val="00581F0B"/>
    <w:rsid w:val="005A719F"/>
    <w:rsid w:val="005B7736"/>
    <w:rsid w:val="005B79AB"/>
    <w:rsid w:val="005D5EAE"/>
    <w:rsid w:val="005E03BA"/>
    <w:rsid w:val="005E319F"/>
    <w:rsid w:val="005E58C4"/>
    <w:rsid w:val="00605F5E"/>
    <w:rsid w:val="0062678E"/>
    <w:rsid w:val="006C3BD2"/>
    <w:rsid w:val="006C5E51"/>
    <w:rsid w:val="006F68AE"/>
    <w:rsid w:val="006F72AF"/>
    <w:rsid w:val="007005F3"/>
    <w:rsid w:val="00712230"/>
    <w:rsid w:val="00734539"/>
    <w:rsid w:val="00735326"/>
    <w:rsid w:val="00737986"/>
    <w:rsid w:val="0074562F"/>
    <w:rsid w:val="007537BF"/>
    <w:rsid w:val="00761DAB"/>
    <w:rsid w:val="007634D9"/>
    <w:rsid w:val="007666F6"/>
    <w:rsid w:val="00783A0A"/>
    <w:rsid w:val="00794B01"/>
    <w:rsid w:val="007A571A"/>
    <w:rsid w:val="007B6334"/>
    <w:rsid w:val="007C7185"/>
    <w:rsid w:val="007D03A5"/>
    <w:rsid w:val="007E4295"/>
    <w:rsid w:val="007F72DC"/>
    <w:rsid w:val="008001AE"/>
    <w:rsid w:val="008067B4"/>
    <w:rsid w:val="00807B3F"/>
    <w:rsid w:val="00814719"/>
    <w:rsid w:val="00830CB1"/>
    <w:rsid w:val="00831AEA"/>
    <w:rsid w:val="00846E1E"/>
    <w:rsid w:val="00851ED0"/>
    <w:rsid w:val="00872CAC"/>
    <w:rsid w:val="00873662"/>
    <w:rsid w:val="008A0FE5"/>
    <w:rsid w:val="008A3EF0"/>
    <w:rsid w:val="008C174F"/>
    <w:rsid w:val="008C5F73"/>
    <w:rsid w:val="008C765F"/>
    <w:rsid w:val="008D3009"/>
    <w:rsid w:val="008D38BA"/>
    <w:rsid w:val="00900B70"/>
    <w:rsid w:val="0091528A"/>
    <w:rsid w:val="009204A3"/>
    <w:rsid w:val="0092758E"/>
    <w:rsid w:val="00936508"/>
    <w:rsid w:val="00961A9F"/>
    <w:rsid w:val="009777D5"/>
    <w:rsid w:val="00987E2D"/>
    <w:rsid w:val="009A45E3"/>
    <w:rsid w:val="009A5E06"/>
    <w:rsid w:val="009C150A"/>
    <w:rsid w:val="009C15B8"/>
    <w:rsid w:val="009C4B71"/>
    <w:rsid w:val="009F445C"/>
    <w:rsid w:val="009F44F2"/>
    <w:rsid w:val="00A0590A"/>
    <w:rsid w:val="00A175EC"/>
    <w:rsid w:val="00A20EEF"/>
    <w:rsid w:val="00A41F60"/>
    <w:rsid w:val="00A511AB"/>
    <w:rsid w:val="00A550A1"/>
    <w:rsid w:val="00A55B67"/>
    <w:rsid w:val="00A77C32"/>
    <w:rsid w:val="00A95669"/>
    <w:rsid w:val="00AA1B48"/>
    <w:rsid w:val="00AC5179"/>
    <w:rsid w:val="00AC6EB9"/>
    <w:rsid w:val="00AD0EF2"/>
    <w:rsid w:val="00AD30BD"/>
    <w:rsid w:val="00AD32E4"/>
    <w:rsid w:val="00AE31C2"/>
    <w:rsid w:val="00AE3F03"/>
    <w:rsid w:val="00AF2FDA"/>
    <w:rsid w:val="00B05D42"/>
    <w:rsid w:val="00B264D7"/>
    <w:rsid w:val="00B55DC8"/>
    <w:rsid w:val="00BA01D4"/>
    <w:rsid w:val="00BA2926"/>
    <w:rsid w:val="00BA3525"/>
    <w:rsid w:val="00BA7473"/>
    <w:rsid w:val="00BB3841"/>
    <w:rsid w:val="00BC4FE0"/>
    <w:rsid w:val="00BD477A"/>
    <w:rsid w:val="00BE3808"/>
    <w:rsid w:val="00BE69A9"/>
    <w:rsid w:val="00BF1A43"/>
    <w:rsid w:val="00C13798"/>
    <w:rsid w:val="00C1658B"/>
    <w:rsid w:val="00C270AF"/>
    <w:rsid w:val="00C3295E"/>
    <w:rsid w:val="00C357D7"/>
    <w:rsid w:val="00C4037D"/>
    <w:rsid w:val="00C5135E"/>
    <w:rsid w:val="00C547A5"/>
    <w:rsid w:val="00C608F2"/>
    <w:rsid w:val="00C65BB9"/>
    <w:rsid w:val="00C82DCE"/>
    <w:rsid w:val="00C83BA9"/>
    <w:rsid w:val="00C869E4"/>
    <w:rsid w:val="00CB1E39"/>
    <w:rsid w:val="00CB4DE0"/>
    <w:rsid w:val="00CC4B31"/>
    <w:rsid w:val="00CC532E"/>
    <w:rsid w:val="00CD75D4"/>
    <w:rsid w:val="00CE0000"/>
    <w:rsid w:val="00D0028F"/>
    <w:rsid w:val="00D061D1"/>
    <w:rsid w:val="00D2251F"/>
    <w:rsid w:val="00D3092E"/>
    <w:rsid w:val="00D35329"/>
    <w:rsid w:val="00D4373E"/>
    <w:rsid w:val="00D757D3"/>
    <w:rsid w:val="00D84BD6"/>
    <w:rsid w:val="00D97001"/>
    <w:rsid w:val="00DA4604"/>
    <w:rsid w:val="00DB69D6"/>
    <w:rsid w:val="00DC69AF"/>
    <w:rsid w:val="00DC72B6"/>
    <w:rsid w:val="00DD0F15"/>
    <w:rsid w:val="00DD2150"/>
    <w:rsid w:val="00DE7A6C"/>
    <w:rsid w:val="00E004BB"/>
    <w:rsid w:val="00E15A5F"/>
    <w:rsid w:val="00E1655B"/>
    <w:rsid w:val="00E27DBF"/>
    <w:rsid w:val="00E402D9"/>
    <w:rsid w:val="00E850A6"/>
    <w:rsid w:val="00E872E4"/>
    <w:rsid w:val="00E9374D"/>
    <w:rsid w:val="00E97F43"/>
    <w:rsid w:val="00EB5735"/>
    <w:rsid w:val="00EC0BC4"/>
    <w:rsid w:val="00EE7889"/>
    <w:rsid w:val="00F04741"/>
    <w:rsid w:val="00F232D0"/>
    <w:rsid w:val="00F41FB2"/>
    <w:rsid w:val="00F50806"/>
    <w:rsid w:val="00F516E1"/>
    <w:rsid w:val="00F546DF"/>
    <w:rsid w:val="00F6101E"/>
    <w:rsid w:val="00F81764"/>
    <w:rsid w:val="00F96F25"/>
    <w:rsid w:val="00FA7CC0"/>
    <w:rsid w:val="00FB71A3"/>
    <w:rsid w:val="00FC1F02"/>
    <w:rsid w:val="00FC7981"/>
    <w:rsid w:val="00FD2783"/>
    <w:rsid w:val="00FD3995"/>
    <w:rsid w:val="00FD3DC1"/>
    <w:rsid w:val="00FE5283"/>
    <w:rsid w:val="00FF7E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61812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3841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BB3841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BB3841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BB3841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BB3841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BB3841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3841"/>
    <w:rPr>
      <w:rFonts w:ascii="Helvetica" w:eastAsia="Times" w:hAnsi="Helvetica" w:cs="Times New Roman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BB3841"/>
    <w:rPr>
      <w:rFonts w:ascii="Helvetica" w:eastAsia="Times" w:hAnsi="Helvetica" w:cs="Times New Roman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BB3841"/>
    <w:rPr>
      <w:rFonts w:ascii="Helvetica" w:eastAsia="Times" w:hAnsi="Helvetica" w:cs="Times New Roman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BB3841"/>
    <w:rPr>
      <w:rFonts w:ascii="Times" w:eastAsia="Times" w:hAnsi="Times" w:cs="Times New Roman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BB3841"/>
    <w:rPr>
      <w:rFonts w:ascii="Arial" w:eastAsia="Times" w:hAnsi="Arial" w:cs="Times New Roman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BB3841"/>
    <w:rPr>
      <w:rFonts w:ascii="Arial" w:eastAsia="SimSun" w:hAnsi="Arial" w:cs="Times New Roman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BB3841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BB3841"/>
    <w:pPr>
      <w:outlineLvl w:val="4"/>
    </w:pPr>
  </w:style>
  <w:style w:type="paragraph" w:styleId="TableofFigures">
    <w:name w:val="table of figures"/>
    <w:basedOn w:val="Normal"/>
    <w:next w:val="NormalIndent"/>
    <w:semiHidden/>
    <w:rsid w:val="00BB3841"/>
  </w:style>
  <w:style w:type="paragraph" w:styleId="NormalIndent">
    <w:name w:val="Normal Indent"/>
    <w:basedOn w:val="Normal"/>
    <w:rsid w:val="00BB3841"/>
    <w:pPr>
      <w:ind w:left="720"/>
    </w:pPr>
  </w:style>
  <w:style w:type="paragraph" w:styleId="BodyText">
    <w:name w:val="Body Text"/>
    <w:basedOn w:val="Normal"/>
    <w:link w:val="BodyTextChar"/>
    <w:rsid w:val="00BB3841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B3841"/>
    <w:rPr>
      <w:rFonts w:ascii="Times" w:eastAsia="Times" w:hAnsi="Times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BB3841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BB3841"/>
    <w:rPr>
      <w:rFonts w:ascii="Helvetica" w:eastAsia="MS Gothic" w:hAnsi="Helvetica" w:cs="Times New Roman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BB384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B3841"/>
    <w:rPr>
      <w:rFonts w:ascii="Times" w:eastAsia="Times New Roman" w:hAnsi="Times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BB38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Hyperlink">
    <w:name w:val="Hyperlink"/>
    <w:rsid w:val="00BB3841"/>
    <w:rPr>
      <w:color w:val="0000FF"/>
      <w:u w:val="single"/>
    </w:rPr>
  </w:style>
  <w:style w:type="character" w:styleId="PageNumber">
    <w:name w:val="page number"/>
    <w:basedOn w:val="DefaultParagraphFont"/>
    <w:rsid w:val="00BB3841"/>
  </w:style>
  <w:style w:type="paragraph" w:customStyle="1" w:styleId="TableLegend">
    <w:name w:val="Table Legend"/>
    <w:basedOn w:val="FigureLegend"/>
    <w:next w:val="Normal"/>
    <w:rsid w:val="00BB3841"/>
    <w:pPr>
      <w:ind w:firstLine="0"/>
    </w:pPr>
  </w:style>
  <w:style w:type="paragraph" w:customStyle="1" w:styleId="TableTitle">
    <w:name w:val="Table Title"/>
    <w:basedOn w:val="FigureTitle"/>
    <w:next w:val="TableLegend"/>
    <w:rsid w:val="00BB3841"/>
  </w:style>
  <w:style w:type="paragraph" w:styleId="BodyTextIndent">
    <w:name w:val="Body Text Indent"/>
    <w:basedOn w:val="Normal"/>
    <w:link w:val="BodyTextIndentChar"/>
    <w:rsid w:val="00BB3841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BB3841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BB3841"/>
    <w:rPr>
      <w:rFonts w:ascii="Arial" w:eastAsia="Times" w:hAnsi="Arial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BB384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BB3841"/>
    <w:rPr>
      <w:rFonts w:ascii="Lucida Grande" w:eastAsia="Times" w:hAnsi="Lucida Grande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BB3841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BB3841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3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3841"/>
    <w:rPr>
      <w:rFonts w:ascii="Times" w:eastAsia="Times" w:hAnsi="Times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B3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3841"/>
    <w:rPr>
      <w:rFonts w:ascii="Times" w:eastAsia="Times" w:hAnsi="Times" w:cs="Times New Roman"/>
      <w:b/>
      <w:bCs/>
      <w:lang w:eastAsia="en-US"/>
    </w:rPr>
  </w:style>
  <w:style w:type="paragraph" w:styleId="Revision">
    <w:name w:val="Revision"/>
    <w:hidden/>
    <w:uiPriority w:val="99"/>
    <w:semiHidden/>
    <w:rsid w:val="00BB3841"/>
    <w:rPr>
      <w:rFonts w:ascii="Times" w:eastAsia="Times" w:hAnsi="Times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B3841"/>
    <w:rPr>
      <w:b/>
      <w:bCs/>
    </w:rPr>
  </w:style>
  <w:style w:type="table" w:styleId="TableGrid">
    <w:name w:val="Table Grid"/>
    <w:basedOn w:val="TableNormal"/>
    <w:uiPriority w:val="59"/>
    <w:rsid w:val="00BB38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841"/>
    <w:pPr>
      <w:jc w:val="center"/>
    </w:pPr>
    <w:rPr>
      <w:rFonts w:cs="Times"/>
    </w:rPr>
  </w:style>
  <w:style w:type="paragraph" w:customStyle="1" w:styleId="EndNoteBibliography">
    <w:name w:val="EndNote Bibliography"/>
    <w:basedOn w:val="Normal"/>
    <w:rsid w:val="00BB3841"/>
    <w:rPr>
      <w:rFonts w:cs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enard</dc:creator>
  <cp:lastModifiedBy>Claire Benard</cp:lastModifiedBy>
  <cp:revision>3</cp:revision>
  <cp:lastPrinted>2014-08-15T23:48:00Z</cp:lastPrinted>
  <dcterms:created xsi:type="dcterms:W3CDTF">2016-12-12T19:35:00Z</dcterms:created>
  <dcterms:modified xsi:type="dcterms:W3CDTF">2016-12-13T03:19:00Z</dcterms:modified>
</cp:coreProperties>
</file>